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F3760" w14:textId="07F1E95C" w:rsidR="001548B3" w:rsidRPr="00A13140" w:rsidRDefault="001548B3" w:rsidP="00EF6C94">
      <w:pPr>
        <w:rPr>
          <w:rFonts w:eastAsia="等线" w:hint="eastAsia"/>
          <w:b/>
          <w:bCs/>
        </w:rPr>
      </w:pPr>
      <w:bookmarkStart w:id="0" w:name="OLE_LINK1"/>
      <w:r w:rsidRPr="001548B3">
        <w:rPr>
          <w:rFonts w:eastAsia="等线"/>
          <w:b/>
          <w:bCs/>
        </w:rPr>
        <w:t>Supplementary Table A1</w:t>
      </w:r>
      <w:bookmarkEnd w:id="0"/>
      <w:r w:rsidR="00EF6C94" w:rsidRPr="00A13140">
        <w:rPr>
          <w:rFonts w:eastAsia="等线"/>
          <w:b/>
          <w:bCs/>
        </w:rPr>
        <w:t xml:space="preserve"> Summary of </w:t>
      </w:r>
      <w:r w:rsidR="00EF6C94" w:rsidRPr="00A13140">
        <w:rPr>
          <w:rFonts w:eastAsia="等线"/>
          <w:b/>
        </w:rPr>
        <w:t xml:space="preserve">selected </w:t>
      </w:r>
      <w:r w:rsidR="00EF6C94" w:rsidRPr="00A13140">
        <w:rPr>
          <w:rFonts w:eastAsia="等线"/>
          <w:b/>
          <w:bCs/>
        </w:rPr>
        <w:t>empirical stud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78"/>
        <w:gridCol w:w="532"/>
        <w:gridCol w:w="805"/>
        <w:gridCol w:w="488"/>
        <w:gridCol w:w="424"/>
        <w:gridCol w:w="565"/>
        <w:gridCol w:w="369"/>
        <w:gridCol w:w="460"/>
        <w:gridCol w:w="256"/>
        <w:gridCol w:w="319"/>
        <w:gridCol w:w="356"/>
        <w:gridCol w:w="528"/>
        <w:gridCol w:w="383"/>
        <w:gridCol w:w="365"/>
        <w:gridCol w:w="410"/>
        <w:gridCol w:w="329"/>
        <w:gridCol w:w="347"/>
        <w:gridCol w:w="433"/>
        <w:gridCol w:w="497"/>
        <w:gridCol w:w="628"/>
        <w:gridCol w:w="347"/>
        <w:gridCol w:w="469"/>
        <w:gridCol w:w="485"/>
        <w:gridCol w:w="438"/>
        <w:gridCol w:w="225"/>
        <w:gridCol w:w="210"/>
        <w:gridCol w:w="378"/>
        <w:gridCol w:w="347"/>
        <w:gridCol w:w="342"/>
        <w:gridCol w:w="451"/>
        <w:gridCol w:w="392"/>
        <w:gridCol w:w="324"/>
        <w:gridCol w:w="333"/>
        <w:gridCol w:w="769"/>
        <w:gridCol w:w="606"/>
      </w:tblGrid>
      <w:tr w:rsidR="00EF6C94" w:rsidRPr="00A13140" w14:paraId="5E3F25EF" w14:textId="77777777" w:rsidTr="001548B3">
        <w:trPr>
          <w:trHeight w:val="256"/>
          <w:jc w:val="center"/>
        </w:trPr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46EB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Type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C320C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Category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CD13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Research</w:t>
            </w:r>
          </w:p>
        </w:tc>
        <w:tc>
          <w:tcPr>
            <w:tcW w:w="1548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7CE7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and use</w:t>
            </w:r>
          </w:p>
        </w:tc>
        <w:tc>
          <w:tcPr>
            <w:tcW w:w="1672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C15F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Transportation facility</w:t>
            </w:r>
          </w:p>
        </w:tc>
        <w:tc>
          <w:tcPr>
            <w:tcW w:w="4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8A6F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Urban design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E552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Urban</w:t>
            </w:r>
          </w:p>
          <w:p w14:paraId="40AA3E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A13140">
              <w:rPr>
                <w:rFonts w:eastAsia="等线"/>
                <w:kern w:val="0"/>
                <w:sz w:val="18"/>
                <w:szCs w:val="18"/>
              </w:rPr>
              <w:t>Form</w:t>
            </w:r>
          </w:p>
        </w:tc>
      </w:tr>
      <w:tr w:rsidR="00EF6C94" w:rsidRPr="00A13140" w14:paraId="35436842" w14:textId="77777777" w:rsidTr="001548B3">
        <w:trPr>
          <w:trHeight w:val="2444"/>
          <w:jc w:val="center"/>
        </w:trPr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9F1A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BE7C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C9EB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59A2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Residential land us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B10E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Office/business land us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7B45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Industrial land use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3739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Commercial land use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9EC18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Green land use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7411F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Entropy index of land us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E319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. of shopping mall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67C04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Presence of college/school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48D3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. of recreation sites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E63EE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. of /presence of park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06D06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No. of restaurants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75954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. of retailing stores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ED5F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Presence /length of bicycle lanes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86B0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ength of main/major road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3BE1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ength of branch/minor road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592F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ength of highway/regional road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8F82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Presence of the paved trail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A013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. of street intersection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1CB4B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No./presence of subway/rail stations 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4DAC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Length of subway/rail 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CDFA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. of bus stops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0F54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. of bus lines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32EA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. of stations (available bikes)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692B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Capacity of dock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B3DA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Distance to nearby bike stations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C6BC0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Street tree/shadow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2943A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Street light/lamp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14F3C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Station distance to CBD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D8BCD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Transfer distance to transi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D02EC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Population/household density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9FA9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Employment/job density</w:t>
            </w:r>
          </w:p>
        </w:tc>
      </w:tr>
      <w:tr w:rsidR="00EF6C94" w:rsidRPr="00A13140" w14:paraId="6CC43D04" w14:textId="77777777" w:rsidTr="001548B3">
        <w:trPr>
          <w:trHeight w:val="340"/>
          <w:jc w:val="center"/>
        </w:trPr>
        <w:tc>
          <w:tcPr>
            <w:tcW w:w="2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038CE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Dockless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bikeshare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4288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Feeder use for metro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7436A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i &amp; Chen, 2020 (48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61C3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A206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EC23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29C2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256B6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9552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9B8DD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9D44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4883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EBE0C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1C59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A4C6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60DB0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BF2E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6A9C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022E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B106E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628E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EE9E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35CC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00B8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A4001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A516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62CE6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94EE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964C7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FFC8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BD64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C81A5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A76B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D8A1C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35293A00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65B2D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AF3F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BF23D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iu et al., 2020 (58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CF2E1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284EF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6B65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192A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6F766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1E88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70986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933D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A927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646CA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A8CA6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6906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3090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2EFB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82D66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685F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33C7A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7F4E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F06F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F770F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B6A3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B02B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923E8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7483B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ED43A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48CD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087E8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EA0E5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3482D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8C08C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3AC8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77F04E29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A2D165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47B66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2E70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Guo &amp; He, 2020 (14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96373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D160F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81ED1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70C9C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FA4D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6DE9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ADEA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1A87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CA27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62183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46F24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CA0B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2528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9BBA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3DAD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2324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3F2F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0C98B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4B45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B9E35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54261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4679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B2FD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A897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B680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6F2E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49F1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BE93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1EE7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A7C28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DEAF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2B183CEF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F3734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9B4D48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F083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Guo et al., 2021 (21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FAFF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37AF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41D01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D9FA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68CDC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AC707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635F2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45E7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BEE5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86772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9601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D1537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7B1B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C985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035B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E4E9B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E7C89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06DC8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4851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69EA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63255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9BDE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B6D6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505E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4122E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E3C65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3CBEB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6D34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80C0B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6E10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6DD8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EF6C94" w:rsidRPr="00A13140" w14:paraId="39FA1BA7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E675C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40AA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General use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EC43A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Shen et al., 2018 (50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EC9A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EF7D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9D858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17BCF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BA44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DA0F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9B9F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5528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FF28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B2BF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5CBE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FC3B6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7FAC3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FDC2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201A0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93C80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6D789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B79CE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0B53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94688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7A2A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B98F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CF8C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57D90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22DA04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69DF1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A04A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530B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E10C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9634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688D1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06A174EA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039D2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B09F95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E6FCB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Tu et al., 2019 (51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7A77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45C8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26E0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76E61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6632E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BBE8C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DE668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10E8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B5F4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75F5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66F0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3506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4BAB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FC27C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8EB31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796E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9867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C297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27E5F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AF18F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5C9C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FE40D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0955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19B6A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81C6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AB79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67A2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E0AB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1CF04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39B2E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91E2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64BE7FA8" w14:textId="77777777" w:rsidTr="001548B3">
        <w:trPr>
          <w:trHeight w:val="30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0EE94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194D4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B72F1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Chen et al., 2020 (28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96F81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B9AA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DD70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20754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409E8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0E8A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E5C6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06557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09AC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2D231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A723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0829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19DB9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0ADE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FAD4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B9A58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11122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F131C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0FD5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8D7EE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4AD7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2F04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C464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4D5F6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518F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FD7A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4DB2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BF5C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5B73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79BC3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2370B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232B3D09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34442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28144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9F3FA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Ji et al., 2020 (34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5A1BF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F0EB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7A88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E27C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CE328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7465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560D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59562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4B48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2BF58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77633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25CB5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F5747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828A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FF4F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86E6A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4C6AB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A6CF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7696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887EA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6F99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4E322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E7CE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EEA7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A21E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7588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F6CF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755D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A098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0A0C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91670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1819CAF6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D14E8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F274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51AC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in et al., 2020 (61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5933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177FC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8D7C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FBEB0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741C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7AD8B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D83C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8922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EE094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E5B2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0BC7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F4B6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0F495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7D0B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332F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AB39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D72A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8A179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B78D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BADC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97010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0F74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F9634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6390F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BDF1B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EF792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07044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3B62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36BCE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FA96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650F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69CF8735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8BF82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C30F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AF0EB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Chen &amp; Ye, 2021 (53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D3F83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E634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6EF5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C68A6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B7968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16E3C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2E2E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AB74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9705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A7BDB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262B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53A7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3F7C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A74A3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D6DE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218E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57C2A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D3D2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46AF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C60F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50156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50ECB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9584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00C0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F83C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3869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2BCA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042DB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5AE5E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32A4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E2D34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L</w:t>
            </w:r>
          </w:p>
        </w:tc>
      </w:tr>
      <w:tr w:rsidR="00EF6C94" w:rsidRPr="00A13140" w14:paraId="7D985074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82DC3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47DDC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1448C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bookmarkStart w:id="1" w:name="_Hlk89869427"/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Gehrke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et al., 2021 </w:t>
            </w:r>
            <w:bookmarkEnd w:id="1"/>
            <w:r w:rsidRPr="00A13140">
              <w:rPr>
                <w:rFonts w:eastAsia="等线"/>
                <w:kern w:val="0"/>
                <w:sz w:val="18"/>
                <w:szCs w:val="18"/>
              </w:rPr>
              <w:t>(66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37DA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CDBC8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C737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ADDD1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08F2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5D95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3254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E7F1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36131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86F3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2A256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EA009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266E3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5EEC0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919D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4BE4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7945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6869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A5CD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C366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39C2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D7C5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CCDE7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8002C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F679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9D70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F4367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DA55D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1BCE1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BDBF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  <w:highlight w:val="yellow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60548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  <w:highlight w:val="yellow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2F683452" w14:textId="77777777" w:rsidTr="001548B3">
        <w:trPr>
          <w:trHeight w:val="311"/>
          <w:jc w:val="center"/>
        </w:trPr>
        <w:tc>
          <w:tcPr>
            <w:tcW w:w="2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536A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Docked bikeshare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39D8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Feeder use for metro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3158C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Ji et al., 2017 (72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2833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42C7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D990B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92638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01D7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AB0F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8C367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11C2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664C1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815E0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01064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5C07C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A22A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3D35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28D0E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E1C7B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B877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CD3B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63E08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A950E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9211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C3A0C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FCB2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5FD8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F1AF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D8C82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8446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9F17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5932E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02BE7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514F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25B5EEBE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ABF20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71A26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7046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Zhao &amp; Li, 2017 (44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57EF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8605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9BFC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1F6A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44F2C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21E2E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0A9D5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441D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1D55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5C33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3CC2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F8C0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EC85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D96D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4A69A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C498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1620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E693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BAF4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4507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2CC6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DA60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BBB0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694E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05B8F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9567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A4BB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A91C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C08D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F79D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569C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754821B3" w14:textId="77777777" w:rsidTr="001548B3">
        <w:trPr>
          <w:trHeight w:val="28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94A32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44B90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7A5C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in et al., 2018 (35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3739E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B60B8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E4BFA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99A8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D4163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650B2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6ABD5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EDFC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F43B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AB26C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FA43B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044AD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B753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F7F26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1A42B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7F27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12FCD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799F4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DFB6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5C47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30801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B018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978F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57C7E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9BDA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1F2E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561FC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0E6F1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C960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79E5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72919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30AAB365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41B3C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9EA5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BF4B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Ji et al., 2018 (19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C7A1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8A15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76A67F" w14:textId="77777777" w:rsidR="00EF6C94" w:rsidRPr="00A13140" w:rsidRDefault="00EF6C94" w:rsidP="000C1F6F">
            <w:pPr>
              <w:rPr>
                <w:rFonts w:ascii="等线" w:eastAsia="等线" w:hAnsi="等线"/>
                <w:sz w:val="21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DE0185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ED2BA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B155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3B3DC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BD77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8BED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2177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0176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2F55F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02FAF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63B6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5FBF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4D0C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EE612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124C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FD10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796B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2392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B71D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F84B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7B3F4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3759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60A5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BD3F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2B0A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3668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5AFD9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BF083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292191ED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B0F0F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186A2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AD25C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iu et al., 2020 (59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8EDAF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7345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33491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88BA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5CEA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A4FEF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D6221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E5EC4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A6FE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85B96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2643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F8E10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DE1E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41A3F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3D3F2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ACD35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34D3C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AE2A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A61D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B68A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DD72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7B64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D28A7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1762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3095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F4AF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001A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15DA5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6689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C47F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4D577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EF6C94" w:rsidRPr="00A13140" w14:paraId="1BCD0F38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E80A3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DBAC2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General use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6830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Buck &amp; Buehler, 2012 (79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15D0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E642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9E22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8BE85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5D393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696E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B8EF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BFCA2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BA70A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8113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CF7B1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B232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36A0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AE58F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97F1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27A2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9E612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02E41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F56A5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FEAFC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AB3D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7215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A894D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6238A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24E60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99F9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00DFB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937BD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02094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2B72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D6E2F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01F3D7C4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CD9EC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50098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8B9CA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Rixey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>, 2013 (46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0657B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5FCA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DBA0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A630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8DE38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5F4B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E503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D0B98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6A3D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D549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703A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8D33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006B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277E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31F4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8B2D8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5E882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9B3B6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41DCF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C5E8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693CB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4B636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30D98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1606F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15A2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0B86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42EB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5B79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4744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280B7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4C08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484C145E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A9346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4CF23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2F631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Mateo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Babiano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et al., 2016 (54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DB8C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AB5EC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60C2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0155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4A19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C00F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2055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8F50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1F9C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B5CBF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5EE0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D5A9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D606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C240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32FB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E254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CD255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1FA2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991B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B64A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59ABB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1CC8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361BC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D4D5A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14FCC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3300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A6A83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8FC9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26A2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33694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5B80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3DBFE62C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B622F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68BFF0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98425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Wang et al., 2016 (16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35C98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8092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808E7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E648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872E9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142A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AC9F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67D83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DE7E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A55AF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9F8C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CF6BA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62098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14B03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B86F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A85B3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C0E0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7117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9F0E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08642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F732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59BF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1771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6A021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DEBD8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193B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041A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6D85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B66F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E3E6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FD2D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0B15B1B0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EE01D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C9AFD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6B5B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  <w:highlight w:val="yellow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de Chardon et al., 2017 (80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A5883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66C5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C3CDF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C177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1C57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528D1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FAC6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956A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1E19B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CDA0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A392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310EC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1000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EDD27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B093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288D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D862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34BC1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1FD4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18FA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467A4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CD61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3308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E79D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89F0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E22F8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4627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639B8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533BF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30B1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249F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18B4D8B3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4E5C97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42FAC7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9B69A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Mattson &amp; 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Godavarthy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>, 2017 (81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31F3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50C3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65BA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C04AB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FF59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070F6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E69C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02B9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800D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9262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CA93A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8F52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6084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D1E3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1B8F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4F807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FF4E8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73BAC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D221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63474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B1A58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277A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82B21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F72D5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934EA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3D33C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F96F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3C4EC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A5FE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2FE3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3725E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134850C1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E9F8B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F7E88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9F8B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Duran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Rodas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et al., 2019 (60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A785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C826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7864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AB78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2820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6809D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4E31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C7548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01D5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72B8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1E60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6BA41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830B8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5D25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6492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65C1C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C7B8C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094B3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97666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406D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A4CB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0D27F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C28A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5533B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ADFCF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CEC2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FD5EB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278F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AEDB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1BE44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1276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3303D628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4EC92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87396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B2F2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Wu et al., 2019 (82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0076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D64AC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0086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43D2A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F584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EBB37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5017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A333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098A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0DEC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4608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C4B5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7929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3319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5FDD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BA6DE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170B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32BC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7376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8A12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F413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96A0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97918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B6079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4ECE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4C552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6ABC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DF16E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7DB1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1B97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89941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0986B18D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3B8A28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30014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AD54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Ji et al., </w:t>
            </w:r>
            <w:proofErr w:type="gramStart"/>
            <w:r w:rsidRPr="00A13140">
              <w:rPr>
                <w:rFonts w:eastAsia="等线"/>
                <w:kern w:val="0"/>
                <w:sz w:val="18"/>
                <w:szCs w:val="18"/>
              </w:rPr>
              <w:t>2020  (</w:t>
            </w:r>
            <w:proofErr w:type="gramEnd"/>
            <w:r w:rsidRPr="00A13140">
              <w:rPr>
                <w:rFonts w:eastAsia="等线"/>
                <w:kern w:val="0"/>
                <w:sz w:val="18"/>
                <w:szCs w:val="18"/>
              </w:rPr>
              <w:t>34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87526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712A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6C351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3CF8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0C09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E604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473A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9B38F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E4D2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643F3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DA15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6BEE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A71F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6779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9F93E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F9CA6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D5AD5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672A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E6EE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4E64B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7A90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F53F5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8B55F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6E373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48A8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74EB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7A6A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66F9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8BCB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080D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F91A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74A1B891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5617B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D952E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04E25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Zhao et al., 2021 (63)</w:t>
            </w:r>
          </w:p>
          <w:p w14:paraId="611311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84F2C2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61D9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D4EE2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C257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9C9A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EED5D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8EC8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AF2B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33D60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A668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12BC0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C46A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398A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7AAFD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B7BF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3DD5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38554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2D5B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19CA2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6E0F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48BF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DF25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9FC2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EE962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0288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2EB01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262D5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A6F5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22D3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2370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9D09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93E41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650A63C6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3282B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CCAF6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728418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427FF6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33C1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9DDF1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8440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9D3CF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3940D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79B2C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CB5B8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81F8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2BAB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5784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7035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B470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4A4CE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7540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34FE1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03D10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76E7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91E6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317B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68F2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2240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13C0C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D89F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71135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FFFCB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8F127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C3F6D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E12B9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52DE8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2FEB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5C6E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322E86E6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A29E7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A6E90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4717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ee &amp; Noland, 2021 (65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578EB1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0A02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11BF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E6EC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1995D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96B58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BF7E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582E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F55BB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CDA0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9061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EAAE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423A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B838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61C4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B16D9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C6EEA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BDAB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6712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301E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113D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6695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7ED7F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2F7A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7444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7987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5940C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176B2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75EA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BE2A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676FF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3EBEE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7FC98D29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F9FD7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7CDAB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DFE3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Wang &amp; Chen, 2020 (62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14FB4D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F993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9EC5F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1C851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2ABB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6F44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983C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5AE01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5429B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D093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B240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6A3FF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25C8F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9C8A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7341A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AAAA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4929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B9C5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C757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77CD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A00DCC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22C5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06D3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E897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F93F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0A90A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5D15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0E31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94AED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0329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6A0E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B5715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EF6C94" w:rsidRPr="00A13140" w14:paraId="201537A8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39627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826F55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F5C11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Yang et al., 2020 (49)</w:t>
            </w:r>
          </w:p>
          <w:p w14:paraId="4AFE0F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A9B59B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A8BE4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992BE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36CD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6867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554EF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C234C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70F1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EA78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19DB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147B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E45B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99A3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1A31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D725E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D67C7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A70CD4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7ECD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A5D7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378F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8409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61D3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0082C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A519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E178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D62F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E991B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885D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88CA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CABCA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B4DCB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8518C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12DBE684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04F0E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9BF6E8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5C2CA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2AAF34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904D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EFCD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AB14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3754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AF7E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8BE3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A095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9725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84D9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957E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15F61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8F7C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B1668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B648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1262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4FB2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865B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7625F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9ABB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25C5E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2721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4067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CCF56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EF2F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F8A61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0815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3EC61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4277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E058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B771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8023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  <w:highlight w:val="yellow"/>
              </w:rPr>
            </w:pPr>
          </w:p>
        </w:tc>
      </w:tr>
      <w:tr w:rsidR="00EF6C94" w:rsidRPr="00A13140" w14:paraId="448A40C5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27083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7394B5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1C8BF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Tran et al., 2014 (37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335782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B0CD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CC495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2651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1216A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FC25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4477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B402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DE652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DC2C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953A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E9F5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8E9A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D7F3B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AD8EB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49F2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D5E82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3902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10A8B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25D9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03221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3F38E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75C8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A95CD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5ADDC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F9D3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23BF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7BEF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AEB4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44E9F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D07A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05DA0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58C74FD1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6E3939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A0FEE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5F22C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C71899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075E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B99D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CB81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209F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86D0A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FF213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AAC5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703C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D287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A962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32125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F681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D3DD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E280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5E24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BAD1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076A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92044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BB835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AB89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D9646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EDDE2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700E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F1D4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8097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3C1D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3E2F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AF4C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11296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6D7B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3203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0D28B41C" w14:textId="77777777" w:rsidTr="001548B3">
        <w:trPr>
          <w:trHeight w:val="330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4DE80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CC46D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C673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Faghih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imani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et al., </w:t>
            </w:r>
            <w:proofErr w:type="gramStart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2017 </w:t>
            </w:r>
            <w:r w:rsidRPr="00A13140">
              <w:rPr>
                <w:kern w:val="0"/>
                <w:sz w:val="18"/>
                <w:szCs w:val="18"/>
              </w:rPr>
              <w:t xml:space="preserve"> (</w:t>
            </w:r>
            <w:proofErr w:type="gramEnd"/>
            <w:r w:rsidRPr="00A13140">
              <w:rPr>
                <w:kern w:val="0"/>
                <w:sz w:val="18"/>
                <w:szCs w:val="18"/>
              </w:rPr>
              <w:t>45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444E50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7D2E4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64294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8FCB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7637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460CE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6ADF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009D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AA4E0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80F1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CE33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AA8C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EC14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E777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EB160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B944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75101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F86E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A854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C242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86CE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2BC85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54D43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5D37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21C34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4D422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EEB37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67E7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240D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17F7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6DFF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EAC2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29D5256A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9255A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EC224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EC1CD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1C3C07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37A8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3C3C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F7B4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DBAB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5FF4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34867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16FED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3A2FF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4F6F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7267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0382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AE65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81BF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A05CC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13EC1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546E2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1241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7076E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8F53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8A6E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CBEB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1C37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8C7D9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BB8B8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E4D3A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9848B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2A845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242B7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A351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6B8E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52B42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1F7A876B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091BA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771F87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013E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Faghih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imani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et </w:t>
            </w:r>
            <w:r w:rsidRPr="00A13140">
              <w:rPr>
                <w:rFonts w:eastAsia="等线"/>
                <w:kern w:val="0"/>
                <w:sz w:val="18"/>
                <w:szCs w:val="18"/>
              </w:rPr>
              <w:lastRenderedPageBreak/>
              <w:t>al., 2017 (18, 45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CF763A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lastRenderedPageBreak/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F76C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F93E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EE503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8878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8CE9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DE94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FA6D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4EE5A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CD4D5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1E32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86C4A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3355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51818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E3C4E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04D0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C31D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4CC0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6EC54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93D3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32DA2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E7544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99AA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2CB2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BB5A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94AC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AE3C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4C443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E0ED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F3297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89E1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A8F2E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4AA076E1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A9DA0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1D32C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32C58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D0AAD4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36585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E6D1F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1220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6D80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F196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2A682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EABB4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1F1FC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12193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25E0E4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557A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5204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7E58F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2825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3709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77C9B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8310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0CC6E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384F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3BE28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6F51D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A30FC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A01B8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4C0D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A0D9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C1D8A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A259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62088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EE454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E3FED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AB486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01575992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FD7BF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89B10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5A6F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Kim et al., 2012 (83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7D2657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347D1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CAEEE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FFE7C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6CC5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D1FB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2B743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B650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37CC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9A549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2ABD73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6BE8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C2F44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212A3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5D80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1C9BF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9860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AC55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61EA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6B75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8F11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A0E0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C8FB6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608E2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3B61A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1E80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312B3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52B1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74EAC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6032E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8DBA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4655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69D5E06C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13E85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C440B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F2C6C4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C02416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3517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DC8C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1601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5518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94D9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6C50F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6B0F2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3091C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552D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C04A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EEE6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02334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7520B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7456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1462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1543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D864B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9DE4D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6073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28CD0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4F1D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2A9C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B62F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467AE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E6F2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FF48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8840A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25F0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82C62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F879A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5F80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119E00B6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0F83D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410167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DFBEC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Faghih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imani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et al., 2014 (15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A5F95B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5C12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4F7D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82B2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FFAE6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D1C1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E960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36633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8825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0A93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B8EC8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580D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119C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C042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B8390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718D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3F06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D8C26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A68A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206E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38E0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03C2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4D42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019B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C724C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DB4F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A92F1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59DBD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5471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866E3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3E130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6D13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760FB636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8DFA0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BE4D1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A13890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03BCC8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6E48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CD383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F348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4006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3EB0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F3161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A44B1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E2D66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472A3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2B7E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96A0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8923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284F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74FE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5358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8838D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F8A24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75B3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6A0F5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DB50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B88EC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4A90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997C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4EA71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6D1A8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A0CDC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03C98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56FF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8C52A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4CE2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8C150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0551E012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CE1B7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FFC41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12CB3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Faghih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imani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Eluru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>, 2016 (11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0A2E62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A22A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4C7E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9F80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0504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89BD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2931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58AF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4185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B9ECF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C5A7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B635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3DD4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14C5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F5D30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AD36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0F50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8817A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00234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5745A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18A54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88DA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38EDF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0D16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12344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6D45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042C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3605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6E0B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B997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F55B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B29D8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4656DE8C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0DC378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109D85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77E9B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4E92DD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64D9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F0BD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AD80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2B00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AC672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FE2A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BF6F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2453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9952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F16E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2CA18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3E5A1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1303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6F2D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24C2C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5240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7451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5D84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9ED3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357E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41AB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4D87F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65FD4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B157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641B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794E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C21DB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FB9E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F969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3E28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9348A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2A050E8C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A47D6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6B720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02EE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Faghih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imani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Eluru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>, 2016 (12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83C079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7BA8F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0ED3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CAC9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A0A3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B48A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3707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21B86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ABFD7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26B0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4CAB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6DB1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2DC11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54B3B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7F6E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AE3BF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3E8E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ECB6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33D0B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DAABA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F943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8E017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DB37D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F994A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C9E12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CF7E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2FB6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87FB0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B630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69F3B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B7997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86FF8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18153782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0BCF0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12F66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8458C4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4E0E46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8680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0340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C46A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3F6A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E42B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697A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932BF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0B622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C132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B9868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69A7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5472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B954F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FD77F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F0690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FA9F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D1E0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8E40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42BD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60B9F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CB4F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BAF3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1AC82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7CD1A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6833BC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98E1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0D5C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A674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DA172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B659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8DCD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2E7834D0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FF304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ECA4A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76959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Faghih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imani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et al., 2017 (18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55496D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EE9B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CA09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E257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414D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54D9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2C92E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0C9D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FC918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68DF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649F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34E3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16BB2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178D0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8A44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60650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10CF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EF9B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397E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C59B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F564C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26FC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B4AA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EAEC5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788D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E7E24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DFB8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B8A00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E00CC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5604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EF12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A68C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6FC91C42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8EE08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49B55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BF0AA6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084AAF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26074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F0D6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5DF1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F666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D78A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D833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4DA4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A232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7F80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6509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3B93A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9D63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F8AE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3885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70F1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E2C79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0FA1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C4ED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C5E1C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73B7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4E080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9608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CDEC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081E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8E1BC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CD8D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C67E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FFC3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F086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70F3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38F9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4B9C1B5B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4E11F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14835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00043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El-</w:t>
            </w:r>
            <w:proofErr w:type="spellStart"/>
            <w:r w:rsidRPr="00A13140">
              <w:rPr>
                <w:rFonts w:eastAsia="等线"/>
                <w:kern w:val="0"/>
                <w:sz w:val="18"/>
                <w:szCs w:val="18"/>
              </w:rPr>
              <w:t>Assi</w:t>
            </w:r>
            <w:proofErr w:type="spellEnd"/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 et al., 2017 (17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AF6B67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B847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8AA88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6EE3C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24583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597F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731CA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1F16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AA278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EAB4E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2B54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48C3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7A08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A48C3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A4B8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35DE4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9C566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AB91B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032E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1D62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544C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01F1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8BA5E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684F0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AC488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6781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4EC04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839F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8EA07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AE3C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62938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C26B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2E4BA790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D2417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26FA34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5973A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B6DAE8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F8DF2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96CCF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40FC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1C5C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2234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343E2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42218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0E43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384DB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0A4B8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00896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A33A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05994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D51FC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3165A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1630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4CC7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9218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B1213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53C5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CB76E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9DE5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7BECF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3EE06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32AD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36CD2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6A5B1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3470A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D333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7063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A078E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2D9C8071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68112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662CA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CCD5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Sun et al., 2018 (43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1BABAB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9584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F7EB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03DC8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2FFFD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7671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F04DD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E76D2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542E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7715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823C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4A890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7771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4B84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1B031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52B1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7E7F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DCAA5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7F307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73C1F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E4EE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8D7A5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99FF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F5DE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692A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994D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2C0F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6DEA4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C059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34F74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FE79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95F9C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1BEB1032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F84298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1FAF5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975D1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DA7706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14E1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28EB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F059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A7C6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7994C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4E341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3067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0C59A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D83E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E27E7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1A0C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65D95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50904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BD2A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1437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A05D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3DE9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3CB4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DA16B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A747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6BD04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2115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35FE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6C3D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852F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77EA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66E63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9AFC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E464C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0FA4D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7EFE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5567EF3D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D918F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9EBA07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538EA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iu &amp; Lin, 2019 (20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93D2DE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Arriva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0D45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2A31B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C2E14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49FE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C657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1EE99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F4C4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1085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E6F3D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25F6B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77BD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A32A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A6D35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0709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FF6E0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2C1D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67B7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F056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40940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7CB30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ECFA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52A3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5CABA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3342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77C3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8B6D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EF31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5819F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E9D5C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BA14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B4EFF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</w:tr>
      <w:tr w:rsidR="00EF6C94" w:rsidRPr="00A13140" w14:paraId="01AD5B06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51DCB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8C2A7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472CD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8F303B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Departur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3A2D4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E7376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45895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B2B26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733D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19FB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DF40C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C595D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B12611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23EF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B803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7206F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82538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CA358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D7583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4448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9201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3D33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E3BC5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BE631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ECA71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D25A7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E4996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DD3A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777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74F83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63D0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3B87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DB249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164D0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95DF8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5B39EDBF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8996E5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6EC55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960F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Noland et al., 2016 (69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E4FF1F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Weekday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1C31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B675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D115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450A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C346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6EDE9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5EE0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D4F36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8A20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1AA5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5D77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B5BF6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97BA4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71583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25299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C4F0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3E608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0B3DF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551B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1A3B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7BF87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F766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1536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DDC5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E932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41C31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E71F1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A1140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8ABD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9645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EC8F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</w:tr>
      <w:tr w:rsidR="00EF6C94" w:rsidRPr="00A13140" w14:paraId="49740BBF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629F6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8A75F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DCFB2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9C8A6C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Weeken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7716F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B9EC3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A88B1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ECF4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7487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73288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E7D3E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B962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1594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F035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43E7C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205B1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52A9E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4D50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227E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67F04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7940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AACD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ABD05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65B8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5D7D5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9DE1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6DEBB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D6108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4468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641AB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61A60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2B930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B3E1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EF73B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37819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334BCF6A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F38292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E4D45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B3A58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Faghih-</w:t>
            </w:r>
            <w:proofErr w:type="spellStart"/>
            <w:r w:rsidRPr="00A13140">
              <w:rPr>
                <w:rFonts w:eastAsia="等线"/>
                <w:sz w:val="18"/>
                <w:szCs w:val="18"/>
              </w:rPr>
              <w:t>imani</w:t>
            </w:r>
            <w:proofErr w:type="spellEnd"/>
            <w:r w:rsidRPr="00A13140">
              <w:rPr>
                <w:rFonts w:eastAsia="等线"/>
                <w:sz w:val="18"/>
                <w:szCs w:val="18"/>
              </w:rPr>
              <w:t xml:space="preserve"> &amp; </w:t>
            </w:r>
            <w:proofErr w:type="spellStart"/>
            <w:r w:rsidRPr="00A13140">
              <w:rPr>
                <w:rFonts w:eastAsia="等线"/>
                <w:sz w:val="18"/>
                <w:szCs w:val="18"/>
              </w:rPr>
              <w:t>Eluru</w:t>
            </w:r>
            <w:proofErr w:type="spellEnd"/>
            <w:r w:rsidRPr="00A13140">
              <w:rPr>
                <w:rFonts w:eastAsia="等线"/>
                <w:sz w:val="18"/>
                <w:szCs w:val="18"/>
              </w:rPr>
              <w:t>, 2016 (12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E269FD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sz w:val="18"/>
                <w:szCs w:val="18"/>
              </w:rPr>
              <w:t>Weekday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08D41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BC83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FEE1F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2F0F2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6435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60EC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70471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649C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C8E5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10E1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99B75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1C0E6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605D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ED15A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64BF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239E2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77C4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C84C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1A223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9F07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EC8E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2798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FFA4D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63F90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55D72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2C3A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D1FA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7823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F625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01482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3A93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</w:tr>
      <w:tr w:rsidR="00EF6C94" w:rsidRPr="00A13140" w14:paraId="29389313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60D71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27A4E7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EE2A5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DAAE62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sz w:val="18"/>
                <w:szCs w:val="18"/>
              </w:rPr>
              <w:t>Weeken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660C59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988D91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FE34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35F1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7C0D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139A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2C16F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79246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751D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0965D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9495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3F5D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FA70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ECAEB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B27D9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8994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1F43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71932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275D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379D5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9B4F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4A51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2F9F4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FF115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47D0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10DF9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5D93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F4FB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5B75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AC06A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875E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</w:tr>
      <w:tr w:rsidR="00EF6C94" w:rsidRPr="00A13140" w14:paraId="5F56B2C5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6F0C1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30373C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C3C0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El-</w:t>
            </w:r>
            <w:proofErr w:type="spellStart"/>
            <w:r w:rsidRPr="00A13140">
              <w:rPr>
                <w:rFonts w:eastAsia="等线"/>
                <w:sz w:val="18"/>
                <w:szCs w:val="18"/>
              </w:rPr>
              <w:t>Assi</w:t>
            </w:r>
            <w:proofErr w:type="spellEnd"/>
            <w:r w:rsidRPr="00A13140">
              <w:rPr>
                <w:rFonts w:eastAsia="等线"/>
                <w:sz w:val="18"/>
                <w:szCs w:val="18"/>
              </w:rPr>
              <w:t xml:space="preserve"> et al., 2017 (17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CE2768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sz w:val="18"/>
                <w:szCs w:val="18"/>
              </w:rPr>
              <w:t>Weekday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CAA7A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8ED7F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FEC8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4DD8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6F7D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3BEE6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36004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B628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387AC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CB77F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C61DB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6FC1C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6A2C0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28445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D192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E444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34B08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651D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3C187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82CD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A19D7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7E0D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E4FF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3996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3E9B2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D43C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2E7A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1C0A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C52B3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1853C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5379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</w:tr>
      <w:tr w:rsidR="00EF6C94" w:rsidRPr="00A13140" w14:paraId="206CD0ED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15165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07F614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78469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39DDDC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sz w:val="18"/>
                <w:szCs w:val="18"/>
              </w:rPr>
              <w:t>Weeken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011F4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18F4C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7258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B6E5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92170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8A9D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D91E8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7613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E4DCC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F784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9B8A6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18E11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8003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E04BF4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2C2DF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ED192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EAC9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4604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35C1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51A5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50074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32CF9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525CD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C0C2E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01079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C8DA5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0AFB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6D91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80102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F7E9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C3DF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</w:tr>
      <w:tr w:rsidR="00EF6C94" w:rsidRPr="00A13140" w14:paraId="49BB9FF1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97E2B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E0B543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9682B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Faghih-</w:t>
            </w:r>
            <w:proofErr w:type="spellStart"/>
            <w:r w:rsidRPr="00A13140">
              <w:rPr>
                <w:rFonts w:eastAsia="等线"/>
                <w:sz w:val="18"/>
                <w:szCs w:val="18"/>
              </w:rPr>
              <w:t>imani</w:t>
            </w:r>
            <w:proofErr w:type="spellEnd"/>
            <w:r w:rsidRPr="00A13140">
              <w:rPr>
                <w:rFonts w:eastAsia="等线"/>
                <w:sz w:val="18"/>
                <w:szCs w:val="18"/>
              </w:rPr>
              <w:t xml:space="preserve"> et al., 2017 (18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2162E0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sz w:val="18"/>
                <w:szCs w:val="18"/>
              </w:rPr>
              <w:t>Weekday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DAEE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F4483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C83AD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A46FA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5B42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1A33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3B6B3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8D4B5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90161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4ABF66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41982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AD46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717BE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AA70F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BD2BE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49BA7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8281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AE0C0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11035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7B94E4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AFC22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BBD1A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663D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A605D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FBF1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56E3A6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C4A57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0CAAB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FDD1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684CF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5E24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</w:tr>
      <w:tr w:rsidR="00EF6C94" w:rsidRPr="00A13140" w14:paraId="594E5CBC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F3C674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112B2E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B251C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F87033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sz w:val="18"/>
                <w:szCs w:val="18"/>
              </w:rPr>
              <w:t>Weeken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F528B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29078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E1254E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4F143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C7E2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sz w:val="18"/>
                <w:szCs w:val="18"/>
              </w:rPr>
              <w:t>+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5350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32A3D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C453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1D2EA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385C0C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D41DFD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3345E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1434C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38A1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9236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35900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E3260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377B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886DA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E38F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FDBC4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2C4C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71562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02A0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2CBD8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12A5C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3623E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0BEDB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AB8A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EC53F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5E2F6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sz w:val="18"/>
                <w:szCs w:val="18"/>
              </w:rPr>
              <w:t xml:space="preserve">　</w:t>
            </w:r>
          </w:p>
        </w:tc>
      </w:tr>
      <w:tr w:rsidR="00EF6C94" w:rsidRPr="00A13140" w14:paraId="186B6A7E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4886F8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6E966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8DFEF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Zhang et al., 2017 (13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7AE6A8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Weekday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EF72D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015FB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5A489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A01FE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F4ADD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ABF0C6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E4B440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7C8E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74219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3A5E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4FCA9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1D2E8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8F83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A953A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FA3D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01074D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25E6EE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D2AE1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6CF4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E43EC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49433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2A4768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A6452A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C3347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C1BA9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1FED2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D9B0E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658A6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7B79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F0BC1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6C14E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1573208E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E1258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6ACB39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030F51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6F6672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Weeken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BBA235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E9B6A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71162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0F286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28E76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42C20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31A24F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D08E7D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9B2909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621C9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EFB2F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B237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F9C5B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220AC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03D78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6FECB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DA36A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6F61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F4055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27D899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51415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78CAE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0D9D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46D46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3E3C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92EF0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E8C8B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69FBC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EC406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6FA41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F68C5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49941649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B4A27A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CA19A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480FB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 xml:space="preserve">Alcorn &amp; Jiao, 2019 (84) 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8EA6DC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Weekday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A40A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2772C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6A53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110F0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79DF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9047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92394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4F3BD4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5B1C8C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0704EA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8697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96D838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95C91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F45428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15BC4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FE614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A542D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700D6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6344A9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F1DB15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28F21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ADCC2C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287B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0BFF2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548D6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61D68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703E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19C0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E9F57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7A8CE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7D50D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530ECB63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27CCDB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EABB55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219A8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32D1A3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Weeken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AA13FD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71A1A7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F75B2B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555FB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45850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D0E76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EDC55D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D6D1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D2F3F7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8A376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F8848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601A22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7B7CF3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1968C7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79860C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BC5126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25EB82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CC85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206EC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A464DD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624F58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EB9C9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3E2822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A7E86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B8BE09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3479B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82D5DE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7868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9525F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20AD0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9ABB4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6F74471D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9D6AD4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184D5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5CB67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Lin et al., 2020 (47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D19AC0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Weekday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12A7A3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9F47E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95608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FA5C49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5736D4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34453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851061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63341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3D11AE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8013E7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2C670C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1E1BE2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482CF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F0E66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C4CB5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BBAEB4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CE1E97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1C6B48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F0781C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E0A324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3824E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CECEB5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80E3E2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724EA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D41491F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9EF0E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88D4C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FB2134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D9A6C3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835BF7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20FEF11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EF6C94" w:rsidRPr="00A13140" w14:paraId="5B028BAC" w14:textId="77777777" w:rsidTr="001548B3">
        <w:trPr>
          <w:trHeight w:val="311"/>
          <w:jc w:val="center"/>
        </w:trPr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D9071D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F2CCCF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A802E8" w14:textId="77777777" w:rsidR="00EF6C94" w:rsidRPr="00A13140" w:rsidRDefault="00EF6C94" w:rsidP="000C1F6F">
            <w:pPr>
              <w:widowControl/>
              <w:rPr>
                <w:rFonts w:ascii="Calibri" w:eastAsia="等线" w:hAnsi="Calibri"/>
                <w:kern w:val="0"/>
                <w:sz w:val="18"/>
                <w:szCs w:val="18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38452BA" w14:textId="77777777" w:rsidR="00EF6C94" w:rsidRPr="00A13140" w:rsidRDefault="00EF6C94" w:rsidP="000C1F6F">
            <w:pPr>
              <w:widowControl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i/>
                <w:iCs/>
                <w:kern w:val="0"/>
                <w:sz w:val="18"/>
                <w:szCs w:val="18"/>
              </w:rPr>
              <w:t>Weeken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666783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41FD81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B19D9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F8267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6E77C7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99DC84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51A163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4D38A6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271A1B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C5656A1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46343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4DBE4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08A834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CDB764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A54D403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35651A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1884AD8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4ABF0A5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33BE247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B64982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D2E129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eastAsia="等线"/>
                <w:kern w:val="0"/>
                <w:sz w:val="18"/>
                <w:szCs w:val="18"/>
              </w:rPr>
              <w:t>+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B8D1A4D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F36F330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A1C2B9E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5C20232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3EDB220A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7B5A65B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EBBF144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5B236916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8835159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60D4B3CC" w14:textId="77777777" w:rsidR="00EF6C94" w:rsidRPr="00A13140" w:rsidRDefault="00EF6C94" w:rsidP="000C1F6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A13140">
              <w:rPr>
                <w:rFonts w:ascii="等线" w:eastAsia="等线" w:hAnsi="等线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6BBE17C" w14:textId="66922438" w:rsidR="00EF6C94" w:rsidRPr="001548B3" w:rsidRDefault="00EF6C94" w:rsidP="00EF6C94">
      <w:pPr>
        <w:rPr>
          <w:rFonts w:eastAsia="等线" w:hint="eastAsia"/>
        </w:rPr>
      </w:pPr>
      <w:r w:rsidRPr="00A13140">
        <w:rPr>
          <w:rFonts w:eastAsia="等线"/>
        </w:rPr>
        <w:t xml:space="preserve">Note: </w:t>
      </w:r>
      <w:r w:rsidRPr="00A13140">
        <w:rPr>
          <w:rFonts w:eastAsia="等线"/>
          <w:b/>
          <w:bCs/>
          <w:kern w:val="0"/>
        </w:rPr>
        <w:t>+</w:t>
      </w:r>
      <w:r w:rsidRPr="00A13140">
        <w:rPr>
          <w:rFonts w:eastAsia="等线"/>
          <w:kern w:val="0"/>
        </w:rPr>
        <w:t xml:space="preserve"> means a positive effect. - means a negative effect. </w:t>
      </w:r>
      <w:r w:rsidRPr="00A13140">
        <w:rPr>
          <w:rFonts w:eastAsia="等线"/>
        </w:rPr>
        <w:t>NL means a nonlinear relationship.</w:t>
      </w:r>
    </w:p>
    <w:sectPr w:rsidR="00EF6C94" w:rsidRPr="001548B3" w:rsidSect="00EF6C9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C6ED8" w14:textId="77777777" w:rsidR="00AB0DE1" w:rsidRDefault="00AB0DE1" w:rsidP="004B6C28">
      <w:r>
        <w:separator/>
      </w:r>
    </w:p>
  </w:endnote>
  <w:endnote w:type="continuationSeparator" w:id="0">
    <w:p w14:paraId="0E9EE528" w14:textId="77777777" w:rsidR="00AB0DE1" w:rsidRDefault="00AB0DE1" w:rsidP="004B6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D1093" w14:textId="77777777" w:rsidR="00AB0DE1" w:rsidRDefault="00AB0DE1" w:rsidP="004B6C28">
      <w:r>
        <w:separator/>
      </w:r>
    </w:p>
  </w:footnote>
  <w:footnote w:type="continuationSeparator" w:id="0">
    <w:p w14:paraId="7651F400" w14:textId="77777777" w:rsidR="00AB0DE1" w:rsidRDefault="00AB0DE1" w:rsidP="004B6C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137E5" w14:textId="6E468240" w:rsidR="004B6C28" w:rsidRDefault="004B6C28" w:rsidP="004B6C28">
    <w:pPr>
      <w:pStyle w:val="ab"/>
      <w:jc w:val="left"/>
    </w:pPr>
    <w:r>
      <w:rPr>
        <w:b/>
        <w:noProof/>
        <w:color w:val="A6A6A6"/>
        <w:sz w:val="24"/>
        <w:szCs w:val="22"/>
        <w:lang w:eastAsia="en-US" w:bidi="ar"/>
      </w:rPr>
      <w:drawing>
        <wp:inline distT="0" distB="0" distL="0" distR="0" wp14:anchorId="21FFC9E3" wp14:editId="6CF0CE06">
          <wp:extent cx="1365250" cy="495300"/>
          <wp:effectExtent l="0" t="0" r="0" b="0"/>
          <wp:docPr id="4" name="图片 4" descr="Logo, company nam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图片 4" descr="Logo, company name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6525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96697"/>
    <w:multiLevelType w:val="multilevel"/>
    <w:tmpl w:val="2C796697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3.%2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4BFA7E07"/>
    <w:multiLevelType w:val="multilevel"/>
    <w:tmpl w:val="4BFA7E07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94"/>
    <w:rsid w:val="001548B3"/>
    <w:rsid w:val="004B6C28"/>
    <w:rsid w:val="00AB0DE1"/>
    <w:rsid w:val="00B028D9"/>
    <w:rsid w:val="00E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69C1"/>
  <w15:chartTrackingRefBased/>
  <w15:docId w15:val="{A7D263A1-5E82-47E0-AFF0-EF5F4E9A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C94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4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EF6C94"/>
    <w:pPr>
      <w:widowControl/>
      <w:spacing w:before="100" w:beforeAutospacing="1" w:after="100" w:afterAutospacing="1" w:line="320" w:lineRule="exact"/>
      <w:jc w:val="left"/>
      <w:outlineLvl w:val="0"/>
    </w:pPr>
    <w:rPr>
      <w:rFonts w:ascii="宋体" w:eastAsia="Times New Roman" w:hAnsi="宋体" w:cs="宋体"/>
      <w:b/>
      <w:bCs/>
      <w:kern w:val="36"/>
      <w:sz w:val="30"/>
      <w:szCs w:val="48"/>
    </w:rPr>
  </w:style>
  <w:style w:type="paragraph" w:styleId="2">
    <w:name w:val="heading 2"/>
    <w:basedOn w:val="a"/>
    <w:next w:val="a"/>
    <w:link w:val="20"/>
    <w:uiPriority w:val="99"/>
    <w:unhideWhenUsed/>
    <w:qFormat/>
    <w:rsid w:val="00EF6C94"/>
    <w:pPr>
      <w:keepNext/>
      <w:keepLines/>
      <w:spacing w:line="300" w:lineRule="exact"/>
      <w:outlineLvl w:val="1"/>
    </w:pPr>
    <w:rPr>
      <w:rFonts w:eastAsia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F6C94"/>
    <w:pPr>
      <w:keepNext/>
      <w:keepLines/>
      <w:outlineLvl w:val="2"/>
    </w:pPr>
    <w:rPr>
      <w:rFonts w:eastAsia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F6C94"/>
    <w:pPr>
      <w:keepNext/>
      <w:keepLines/>
      <w:spacing w:beforeLines="50" w:before="50" w:afterLines="20" w:after="20"/>
      <w:outlineLvl w:val="3"/>
    </w:pPr>
    <w:rPr>
      <w:rFonts w:eastAsia="Times New Roman" w:cstheme="majorBidi"/>
      <w:bCs/>
      <w:i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F6C9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EF6C94"/>
    <w:rPr>
      <w:rFonts w:ascii="宋体" w:eastAsia="Times New Roman" w:hAnsi="宋体" w:cs="宋体"/>
      <w:b/>
      <w:bCs/>
      <w:kern w:val="36"/>
      <w:sz w:val="30"/>
      <w:szCs w:val="48"/>
      <w:lang w:val="en-US" w:eastAsia="zh-CN"/>
    </w:rPr>
  </w:style>
  <w:style w:type="character" w:customStyle="1" w:styleId="20">
    <w:name w:val="标题 2 字符"/>
    <w:basedOn w:val="a0"/>
    <w:link w:val="2"/>
    <w:uiPriority w:val="99"/>
    <w:qFormat/>
    <w:rsid w:val="00EF6C94"/>
    <w:rPr>
      <w:rFonts w:ascii="Times New Roman" w:eastAsia="Times New Roman" w:hAnsi="Times New Roman" w:cstheme="majorBidi"/>
      <w:b/>
      <w:bCs/>
      <w:kern w:val="2"/>
      <w:sz w:val="28"/>
      <w:szCs w:val="32"/>
      <w:lang w:val="en-US" w:eastAsia="zh-CN"/>
    </w:rPr>
  </w:style>
  <w:style w:type="character" w:customStyle="1" w:styleId="30">
    <w:name w:val="标题 3 字符"/>
    <w:basedOn w:val="a0"/>
    <w:link w:val="3"/>
    <w:uiPriority w:val="9"/>
    <w:qFormat/>
    <w:rsid w:val="00EF6C94"/>
    <w:rPr>
      <w:rFonts w:ascii="Times New Roman" w:eastAsia="Times New Roman" w:hAnsi="Times New Roman"/>
      <w:b/>
      <w:bCs/>
      <w:kern w:val="2"/>
      <w:sz w:val="24"/>
      <w:szCs w:val="32"/>
      <w:lang w:val="en-US" w:eastAsia="zh-CN"/>
    </w:rPr>
  </w:style>
  <w:style w:type="character" w:customStyle="1" w:styleId="40">
    <w:name w:val="标题 4 字符"/>
    <w:basedOn w:val="a0"/>
    <w:link w:val="4"/>
    <w:uiPriority w:val="9"/>
    <w:qFormat/>
    <w:rsid w:val="00EF6C94"/>
    <w:rPr>
      <w:rFonts w:ascii="Times New Roman" w:eastAsia="Times New Roman" w:hAnsi="Times New Roman" w:cstheme="majorBidi"/>
      <w:bCs/>
      <w:i/>
      <w:kern w:val="2"/>
      <w:sz w:val="24"/>
      <w:szCs w:val="28"/>
      <w:lang w:val="en-US" w:eastAsia="zh-CN"/>
    </w:rPr>
  </w:style>
  <w:style w:type="character" w:customStyle="1" w:styleId="50">
    <w:name w:val="标题 5 字符"/>
    <w:basedOn w:val="a0"/>
    <w:link w:val="5"/>
    <w:uiPriority w:val="9"/>
    <w:qFormat/>
    <w:rsid w:val="00EF6C94"/>
    <w:rPr>
      <w:rFonts w:ascii="Times New Roman" w:eastAsiaTheme="minorEastAsia" w:hAnsi="Times New Roman"/>
      <w:b/>
      <w:bCs/>
      <w:kern w:val="2"/>
      <w:sz w:val="28"/>
      <w:szCs w:val="28"/>
      <w:lang w:val="en-US" w:eastAsia="zh-CN"/>
    </w:rPr>
  </w:style>
  <w:style w:type="paragraph" w:styleId="a3">
    <w:name w:val="annotation text"/>
    <w:basedOn w:val="a"/>
    <w:link w:val="a4"/>
    <w:uiPriority w:val="99"/>
    <w:unhideWhenUsed/>
    <w:qFormat/>
    <w:rsid w:val="00EF6C94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EF6C94"/>
    <w:rPr>
      <w:rFonts w:ascii="Times New Roman" w:eastAsiaTheme="minorEastAsia" w:hAnsi="Times New Roman"/>
      <w:kern w:val="2"/>
      <w:sz w:val="24"/>
      <w:lang w:val="en-US" w:eastAsia="zh-CN"/>
    </w:rPr>
  </w:style>
  <w:style w:type="paragraph" w:styleId="a5">
    <w:name w:val="Date"/>
    <w:basedOn w:val="a"/>
    <w:next w:val="a"/>
    <w:link w:val="a6"/>
    <w:uiPriority w:val="99"/>
    <w:semiHidden/>
    <w:unhideWhenUsed/>
    <w:qFormat/>
    <w:rsid w:val="00EF6C94"/>
    <w:pPr>
      <w:ind w:leftChars="2500" w:left="100"/>
    </w:pPr>
  </w:style>
  <w:style w:type="character" w:customStyle="1" w:styleId="a6">
    <w:name w:val="日期 字符"/>
    <w:basedOn w:val="a0"/>
    <w:link w:val="a5"/>
    <w:uiPriority w:val="99"/>
    <w:semiHidden/>
    <w:qFormat/>
    <w:rsid w:val="00EF6C94"/>
    <w:rPr>
      <w:rFonts w:ascii="Times New Roman" w:eastAsiaTheme="minorEastAsia" w:hAnsi="Times New Roman"/>
      <w:kern w:val="2"/>
      <w:sz w:val="24"/>
      <w:lang w:val="en-US" w:eastAsia="zh-CN"/>
    </w:rPr>
  </w:style>
  <w:style w:type="paragraph" w:styleId="a7">
    <w:name w:val="Balloon Text"/>
    <w:basedOn w:val="a"/>
    <w:link w:val="a8"/>
    <w:uiPriority w:val="99"/>
    <w:semiHidden/>
    <w:unhideWhenUsed/>
    <w:qFormat/>
    <w:rsid w:val="00EF6C9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EF6C94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paragraph" w:styleId="a9">
    <w:name w:val="footer"/>
    <w:basedOn w:val="a"/>
    <w:link w:val="aa"/>
    <w:uiPriority w:val="99"/>
    <w:unhideWhenUsed/>
    <w:qFormat/>
    <w:rsid w:val="00EF6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EF6C94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paragraph" w:styleId="ab">
    <w:name w:val="header"/>
    <w:basedOn w:val="a"/>
    <w:link w:val="ac"/>
    <w:uiPriority w:val="99"/>
    <w:unhideWhenUsed/>
    <w:qFormat/>
    <w:rsid w:val="00EF6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EF6C94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paragraph" w:styleId="ad">
    <w:name w:val="Subtitle"/>
    <w:basedOn w:val="a"/>
    <w:next w:val="a"/>
    <w:link w:val="ae"/>
    <w:uiPriority w:val="11"/>
    <w:qFormat/>
    <w:rsid w:val="00EF6C94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qFormat/>
    <w:rsid w:val="00EF6C94"/>
    <w:rPr>
      <w:rFonts w:eastAsiaTheme="minorEastAsia"/>
      <w:b/>
      <w:bCs/>
      <w:kern w:val="28"/>
      <w:sz w:val="32"/>
      <w:szCs w:val="32"/>
      <w:lang w:val="en-US" w:eastAsia="zh-CN"/>
    </w:rPr>
  </w:style>
  <w:style w:type="paragraph" w:styleId="af">
    <w:name w:val="Normal (Web)"/>
    <w:basedOn w:val="a"/>
    <w:uiPriority w:val="99"/>
    <w:unhideWhenUsed/>
    <w:qFormat/>
    <w:rsid w:val="00EF6C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sid w:val="00EF6C94"/>
    <w:rPr>
      <w:b/>
      <w:bCs/>
    </w:rPr>
  </w:style>
  <w:style w:type="character" w:customStyle="1" w:styleId="af1">
    <w:name w:val="批注主题 字符"/>
    <w:basedOn w:val="a4"/>
    <w:link w:val="af0"/>
    <w:uiPriority w:val="99"/>
    <w:semiHidden/>
    <w:qFormat/>
    <w:rsid w:val="00EF6C94"/>
    <w:rPr>
      <w:rFonts w:ascii="Times New Roman" w:eastAsiaTheme="minorEastAsia" w:hAnsi="Times New Roman"/>
      <w:b/>
      <w:bCs/>
      <w:kern w:val="2"/>
      <w:sz w:val="24"/>
      <w:lang w:val="en-US" w:eastAsia="zh-CN"/>
    </w:rPr>
  </w:style>
  <w:style w:type="table" w:styleId="af2">
    <w:name w:val="Table Grid"/>
    <w:basedOn w:val="a1"/>
    <w:uiPriority w:val="39"/>
    <w:qFormat/>
    <w:rsid w:val="00EF6C94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EF6C94"/>
    <w:rPr>
      <w:b/>
      <w:bCs/>
    </w:rPr>
  </w:style>
  <w:style w:type="character" w:styleId="af4">
    <w:name w:val="FollowedHyperlink"/>
    <w:basedOn w:val="a0"/>
    <w:uiPriority w:val="99"/>
    <w:unhideWhenUsed/>
    <w:qFormat/>
    <w:rsid w:val="00EF6C94"/>
    <w:rPr>
      <w:color w:val="954F72"/>
      <w:u w:val="single"/>
    </w:rPr>
  </w:style>
  <w:style w:type="character" w:styleId="af5">
    <w:name w:val="line number"/>
    <w:basedOn w:val="a0"/>
    <w:uiPriority w:val="99"/>
    <w:semiHidden/>
    <w:unhideWhenUsed/>
    <w:rsid w:val="00EF6C94"/>
  </w:style>
  <w:style w:type="character" w:styleId="af6">
    <w:name w:val="Hyperlink"/>
    <w:basedOn w:val="a0"/>
    <w:uiPriority w:val="99"/>
    <w:unhideWhenUsed/>
    <w:qFormat/>
    <w:rsid w:val="00EF6C94"/>
    <w:rPr>
      <w:color w:val="0563C1" w:themeColor="hyperlink"/>
      <w:u w:val="single"/>
    </w:rPr>
  </w:style>
  <w:style w:type="character" w:styleId="af7">
    <w:name w:val="annotation reference"/>
    <w:basedOn w:val="a0"/>
    <w:uiPriority w:val="99"/>
    <w:semiHidden/>
    <w:unhideWhenUsed/>
    <w:qFormat/>
    <w:rsid w:val="00EF6C94"/>
    <w:rPr>
      <w:sz w:val="21"/>
      <w:szCs w:val="21"/>
    </w:rPr>
  </w:style>
  <w:style w:type="paragraph" w:styleId="af8">
    <w:name w:val="List Paragraph"/>
    <w:basedOn w:val="a"/>
    <w:link w:val="af9"/>
    <w:uiPriority w:val="34"/>
    <w:qFormat/>
    <w:rsid w:val="00EF6C94"/>
    <w:pPr>
      <w:ind w:firstLineChars="200" w:firstLine="420"/>
    </w:pPr>
  </w:style>
  <w:style w:type="character" w:customStyle="1" w:styleId="apple-converted-space">
    <w:name w:val="apple-converted-space"/>
    <w:basedOn w:val="a0"/>
    <w:qFormat/>
    <w:rsid w:val="00EF6C94"/>
  </w:style>
  <w:style w:type="character" w:customStyle="1" w:styleId="11">
    <w:name w:val="未处理的提及1"/>
    <w:basedOn w:val="a0"/>
    <w:uiPriority w:val="99"/>
    <w:semiHidden/>
    <w:unhideWhenUsed/>
    <w:qFormat/>
    <w:rsid w:val="00EF6C94"/>
    <w:rPr>
      <w:color w:val="808080"/>
      <w:shd w:val="clear" w:color="auto" w:fill="E6E6E6"/>
    </w:rPr>
  </w:style>
  <w:style w:type="paragraph" w:customStyle="1" w:styleId="Char">
    <w:name w:val="Char"/>
    <w:basedOn w:val="a"/>
    <w:qFormat/>
    <w:rsid w:val="00EF6C94"/>
    <w:rPr>
      <w:rFonts w:ascii="Tahoma" w:eastAsia="楷体" w:hAnsi="Tahoma" w:cs="Times New Roman"/>
      <w:szCs w:val="24"/>
    </w:rPr>
  </w:style>
  <w:style w:type="paragraph" w:customStyle="1" w:styleId="Char1">
    <w:name w:val="Char1"/>
    <w:basedOn w:val="a"/>
    <w:qFormat/>
    <w:rsid w:val="00EF6C94"/>
    <w:rPr>
      <w:rFonts w:ascii="Tahoma" w:eastAsia="楷体" w:hAnsi="Tahoma" w:cs="Times New Roman"/>
      <w:szCs w:val="24"/>
    </w:rPr>
  </w:style>
  <w:style w:type="paragraph" w:customStyle="1" w:styleId="msonormal0">
    <w:name w:val="msonormal"/>
    <w:basedOn w:val="a"/>
    <w:qFormat/>
    <w:rsid w:val="00EF6C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qFormat/>
    <w:rsid w:val="00EF6C9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rsid w:val="00EF6C94"/>
    <w:pPr>
      <w:widowControl/>
      <w:spacing w:before="100" w:beforeAutospacing="1" w:after="100" w:afterAutospacing="1"/>
      <w:jc w:val="left"/>
    </w:pPr>
    <w:rPr>
      <w:rFonts w:eastAsia="宋体" w:cs="Times New Roman"/>
      <w:b/>
      <w:bCs/>
      <w:color w:val="FF0000"/>
      <w:kern w:val="0"/>
      <w:sz w:val="30"/>
      <w:szCs w:val="30"/>
    </w:rPr>
  </w:style>
  <w:style w:type="paragraph" w:customStyle="1" w:styleId="font7">
    <w:name w:val="font7"/>
    <w:basedOn w:val="a"/>
    <w:qFormat/>
    <w:rsid w:val="00EF6C9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FF0000"/>
      <w:kern w:val="0"/>
      <w:sz w:val="30"/>
      <w:szCs w:val="30"/>
    </w:rPr>
  </w:style>
  <w:style w:type="paragraph" w:customStyle="1" w:styleId="font8">
    <w:name w:val="font8"/>
    <w:basedOn w:val="a"/>
    <w:qFormat/>
    <w:rsid w:val="00EF6C9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9">
    <w:name w:val="font9"/>
    <w:basedOn w:val="a"/>
    <w:qFormat/>
    <w:rsid w:val="00EF6C9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30"/>
      <w:szCs w:val="30"/>
    </w:rPr>
  </w:style>
  <w:style w:type="paragraph" w:customStyle="1" w:styleId="font10">
    <w:name w:val="font10"/>
    <w:basedOn w:val="a"/>
    <w:qFormat/>
    <w:rsid w:val="00EF6C9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30"/>
      <w:szCs w:val="30"/>
    </w:rPr>
  </w:style>
  <w:style w:type="paragraph" w:customStyle="1" w:styleId="xl65">
    <w:name w:val="xl65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66">
    <w:name w:val="xl66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Cs w:val="24"/>
    </w:rPr>
  </w:style>
  <w:style w:type="paragraph" w:customStyle="1" w:styleId="xl67">
    <w:name w:val="xl67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68">
    <w:name w:val="xl68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69">
    <w:name w:val="xl69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Cs w:val="24"/>
    </w:rPr>
  </w:style>
  <w:style w:type="paragraph" w:customStyle="1" w:styleId="xl70">
    <w:name w:val="xl70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color w:val="000000"/>
      <w:kern w:val="0"/>
      <w:szCs w:val="24"/>
    </w:rPr>
  </w:style>
  <w:style w:type="paragraph" w:customStyle="1" w:styleId="xl71">
    <w:name w:val="xl71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72">
    <w:name w:val="xl72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73">
    <w:name w:val="xl73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b/>
      <w:bCs/>
      <w:kern w:val="0"/>
      <w:sz w:val="30"/>
      <w:szCs w:val="30"/>
    </w:rPr>
  </w:style>
  <w:style w:type="paragraph" w:customStyle="1" w:styleId="xl74">
    <w:name w:val="xl74"/>
    <w:basedOn w:val="a"/>
    <w:qFormat/>
    <w:rsid w:val="00EF6C94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Cs w:val="24"/>
    </w:rPr>
  </w:style>
  <w:style w:type="paragraph" w:customStyle="1" w:styleId="xl75">
    <w:name w:val="xl75"/>
    <w:basedOn w:val="a"/>
    <w:qFormat/>
    <w:rsid w:val="00EF6C94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Cs w:val="24"/>
    </w:rPr>
  </w:style>
  <w:style w:type="paragraph" w:customStyle="1" w:styleId="xl76">
    <w:name w:val="xl76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77">
    <w:name w:val="xl77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b/>
      <w:bCs/>
      <w:color w:val="FF0000"/>
      <w:kern w:val="0"/>
      <w:sz w:val="30"/>
      <w:szCs w:val="30"/>
    </w:rPr>
  </w:style>
  <w:style w:type="paragraph" w:customStyle="1" w:styleId="xl78">
    <w:name w:val="xl78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79">
    <w:name w:val="xl79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b/>
      <w:bCs/>
      <w:color w:val="000000"/>
      <w:kern w:val="0"/>
      <w:sz w:val="30"/>
      <w:szCs w:val="30"/>
    </w:rPr>
  </w:style>
  <w:style w:type="paragraph" w:customStyle="1" w:styleId="xl80">
    <w:name w:val="xl80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b/>
      <w:bCs/>
      <w:kern w:val="0"/>
      <w:sz w:val="30"/>
      <w:szCs w:val="30"/>
    </w:rPr>
  </w:style>
  <w:style w:type="paragraph" w:customStyle="1" w:styleId="xl81">
    <w:name w:val="xl81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b/>
      <w:bCs/>
      <w:color w:val="FF0000"/>
      <w:kern w:val="0"/>
      <w:sz w:val="30"/>
      <w:szCs w:val="30"/>
    </w:rPr>
  </w:style>
  <w:style w:type="paragraph" w:customStyle="1" w:styleId="xl82">
    <w:name w:val="xl82"/>
    <w:basedOn w:val="a"/>
    <w:rsid w:val="00EF6C94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Cs w:val="24"/>
    </w:rPr>
  </w:style>
  <w:style w:type="paragraph" w:customStyle="1" w:styleId="xl83">
    <w:name w:val="xl83"/>
    <w:basedOn w:val="a"/>
    <w:qFormat/>
    <w:rsid w:val="00EF6C94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Cs w:val="24"/>
    </w:rPr>
  </w:style>
  <w:style w:type="paragraph" w:customStyle="1" w:styleId="xl84">
    <w:name w:val="xl84"/>
    <w:basedOn w:val="a"/>
    <w:qFormat/>
    <w:rsid w:val="00EF6C94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Cs w:val="24"/>
    </w:rPr>
  </w:style>
  <w:style w:type="paragraph" w:customStyle="1" w:styleId="xl85">
    <w:name w:val="xl85"/>
    <w:basedOn w:val="a"/>
    <w:qFormat/>
    <w:rsid w:val="00EF6C94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Cs w:val="24"/>
    </w:rPr>
  </w:style>
  <w:style w:type="paragraph" w:customStyle="1" w:styleId="xl86">
    <w:name w:val="xl86"/>
    <w:basedOn w:val="a"/>
    <w:qFormat/>
    <w:rsid w:val="00EF6C94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87">
    <w:name w:val="xl87"/>
    <w:basedOn w:val="a"/>
    <w:qFormat/>
    <w:rsid w:val="00EF6C94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88">
    <w:name w:val="xl88"/>
    <w:basedOn w:val="a"/>
    <w:qFormat/>
    <w:rsid w:val="00EF6C94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89">
    <w:name w:val="xl89"/>
    <w:basedOn w:val="a"/>
    <w:rsid w:val="00EF6C94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0">
    <w:name w:val="xl90"/>
    <w:basedOn w:val="a"/>
    <w:qFormat/>
    <w:rsid w:val="00EF6C94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1">
    <w:name w:val="xl91"/>
    <w:basedOn w:val="a"/>
    <w:qFormat/>
    <w:rsid w:val="00EF6C94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2">
    <w:name w:val="xl92"/>
    <w:basedOn w:val="a"/>
    <w:qFormat/>
    <w:rsid w:val="00EF6C94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3">
    <w:name w:val="xl93"/>
    <w:basedOn w:val="a"/>
    <w:rsid w:val="00EF6C94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4">
    <w:name w:val="xl94"/>
    <w:basedOn w:val="a"/>
    <w:qFormat/>
    <w:rsid w:val="00EF6C94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5">
    <w:name w:val="xl95"/>
    <w:basedOn w:val="a"/>
    <w:qFormat/>
    <w:rsid w:val="00EF6C94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6">
    <w:name w:val="xl96"/>
    <w:basedOn w:val="a"/>
    <w:qFormat/>
    <w:rsid w:val="00EF6C94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7">
    <w:name w:val="xl97"/>
    <w:basedOn w:val="a"/>
    <w:qFormat/>
    <w:rsid w:val="00EF6C94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98">
    <w:name w:val="xl98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99">
    <w:name w:val="xl99"/>
    <w:basedOn w:val="a"/>
    <w:qFormat/>
    <w:rsid w:val="00EF6C9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100">
    <w:name w:val="xl100"/>
    <w:basedOn w:val="a"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101">
    <w:name w:val="xl101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b/>
      <w:bCs/>
      <w:color w:val="FF0000"/>
      <w:kern w:val="0"/>
      <w:sz w:val="30"/>
      <w:szCs w:val="30"/>
    </w:rPr>
  </w:style>
  <w:style w:type="paragraph" w:customStyle="1" w:styleId="xl102">
    <w:name w:val="xl102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b/>
      <w:bCs/>
      <w:color w:val="FF0000"/>
      <w:kern w:val="0"/>
      <w:sz w:val="30"/>
      <w:szCs w:val="30"/>
    </w:rPr>
  </w:style>
  <w:style w:type="paragraph" w:customStyle="1" w:styleId="xl103">
    <w:name w:val="xl103"/>
    <w:basedOn w:val="a"/>
    <w:qFormat/>
    <w:rsid w:val="00EF6C9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104">
    <w:name w:val="xl104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105">
    <w:name w:val="xl105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106">
    <w:name w:val="xl106"/>
    <w:basedOn w:val="a"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107">
    <w:name w:val="xl107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left"/>
    </w:pPr>
    <w:rPr>
      <w:rFonts w:eastAsia="宋体" w:cs="Times New Roman"/>
      <w:i/>
      <w:iCs/>
      <w:kern w:val="0"/>
      <w:szCs w:val="24"/>
    </w:rPr>
  </w:style>
  <w:style w:type="paragraph" w:customStyle="1" w:styleId="xl108">
    <w:name w:val="xl108"/>
    <w:basedOn w:val="a"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eastAsia="宋体" w:cs="Times New Roman"/>
      <w:i/>
      <w:iCs/>
      <w:kern w:val="0"/>
      <w:szCs w:val="24"/>
    </w:rPr>
  </w:style>
  <w:style w:type="paragraph" w:customStyle="1" w:styleId="xl109">
    <w:name w:val="xl109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kern w:val="0"/>
      <w:sz w:val="30"/>
      <w:szCs w:val="30"/>
    </w:rPr>
  </w:style>
  <w:style w:type="paragraph" w:customStyle="1" w:styleId="xl110">
    <w:name w:val="xl110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left"/>
    </w:pPr>
    <w:rPr>
      <w:rFonts w:eastAsia="宋体" w:cs="Times New Roman"/>
      <w:i/>
      <w:iCs/>
      <w:kern w:val="0"/>
      <w:szCs w:val="24"/>
    </w:rPr>
  </w:style>
  <w:style w:type="paragraph" w:customStyle="1" w:styleId="xl111">
    <w:name w:val="xl111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30"/>
      <w:szCs w:val="30"/>
    </w:rPr>
  </w:style>
  <w:style w:type="paragraph" w:customStyle="1" w:styleId="xl112">
    <w:name w:val="xl112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b/>
      <w:bCs/>
      <w:color w:val="000000"/>
      <w:kern w:val="0"/>
      <w:sz w:val="30"/>
      <w:szCs w:val="30"/>
    </w:rPr>
  </w:style>
  <w:style w:type="paragraph" w:customStyle="1" w:styleId="xl113">
    <w:name w:val="xl113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eastAsia="宋体" w:cs="Times New Roman"/>
      <w:i/>
      <w:iCs/>
      <w:kern w:val="0"/>
      <w:szCs w:val="24"/>
    </w:rPr>
  </w:style>
  <w:style w:type="paragraph" w:customStyle="1" w:styleId="xl114">
    <w:name w:val="xl114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xl115">
    <w:name w:val="xl115"/>
    <w:basedOn w:val="a"/>
    <w:qFormat/>
    <w:rsid w:val="00EF6C9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116">
    <w:name w:val="xl116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b/>
      <w:bCs/>
      <w:kern w:val="0"/>
      <w:szCs w:val="24"/>
    </w:rPr>
  </w:style>
  <w:style w:type="paragraph" w:customStyle="1" w:styleId="xl117">
    <w:name w:val="xl117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kern w:val="0"/>
      <w:sz w:val="30"/>
      <w:szCs w:val="30"/>
    </w:rPr>
  </w:style>
  <w:style w:type="paragraph" w:customStyle="1" w:styleId="xl118">
    <w:name w:val="xl118"/>
    <w:basedOn w:val="a"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kern w:val="0"/>
      <w:sz w:val="30"/>
      <w:szCs w:val="30"/>
    </w:rPr>
  </w:style>
  <w:style w:type="paragraph" w:customStyle="1" w:styleId="xl119">
    <w:name w:val="xl119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kern w:val="0"/>
      <w:sz w:val="30"/>
      <w:szCs w:val="30"/>
    </w:rPr>
  </w:style>
  <w:style w:type="paragraph" w:customStyle="1" w:styleId="xl120">
    <w:name w:val="xl120"/>
    <w:basedOn w:val="a"/>
    <w:qFormat/>
    <w:rsid w:val="00EF6C9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eastAsia="宋体" w:cs="Times New Roman"/>
      <w:b/>
      <w:bCs/>
      <w:kern w:val="0"/>
      <w:sz w:val="30"/>
      <w:szCs w:val="30"/>
    </w:rPr>
  </w:style>
  <w:style w:type="paragraph" w:customStyle="1" w:styleId="xl121">
    <w:name w:val="xl121"/>
    <w:basedOn w:val="a"/>
    <w:qFormat/>
    <w:rsid w:val="00EF6C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30"/>
      <w:szCs w:val="30"/>
    </w:rPr>
  </w:style>
  <w:style w:type="paragraph" w:customStyle="1" w:styleId="12">
    <w:name w:val="修订1"/>
    <w:hidden/>
    <w:uiPriority w:val="99"/>
    <w:semiHidden/>
    <w:qFormat/>
    <w:rsid w:val="00EF6C94"/>
    <w:pPr>
      <w:spacing w:after="0" w:line="240" w:lineRule="auto"/>
    </w:pPr>
    <w:rPr>
      <w:rFonts w:ascii="Times New Roman" w:hAnsi="Times New Roman"/>
      <w:kern w:val="2"/>
      <w:sz w:val="24"/>
      <w:lang w:val="en-US" w:eastAsia="zh-CN"/>
    </w:rPr>
  </w:style>
  <w:style w:type="character" w:customStyle="1" w:styleId="21">
    <w:name w:val="未处理的提及2"/>
    <w:basedOn w:val="a0"/>
    <w:uiPriority w:val="99"/>
    <w:semiHidden/>
    <w:unhideWhenUsed/>
    <w:qFormat/>
    <w:rsid w:val="00EF6C94"/>
    <w:rPr>
      <w:color w:val="605E5C"/>
      <w:shd w:val="clear" w:color="auto" w:fill="E1DFDD"/>
    </w:rPr>
  </w:style>
  <w:style w:type="character" w:customStyle="1" w:styleId="100">
    <w:name w:val="10"/>
    <w:basedOn w:val="a0"/>
    <w:qFormat/>
    <w:rsid w:val="00EF6C94"/>
    <w:rPr>
      <w:rFonts w:ascii="等线" w:eastAsia="等线" w:hAnsi="等线" w:hint="eastAsia"/>
    </w:rPr>
  </w:style>
  <w:style w:type="character" w:customStyle="1" w:styleId="15">
    <w:name w:val="15"/>
    <w:basedOn w:val="a0"/>
    <w:qFormat/>
    <w:rsid w:val="00EF6C94"/>
    <w:rPr>
      <w:rFonts w:ascii="等线" w:eastAsia="等线" w:hAnsi="等线" w:hint="eastAsia"/>
      <w:color w:val="0563C1"/>
      <w:u w:val="single"/>
    </w:rPr>
  </w:style>
  <w:style w:type="character" w:customStyle="1" w:styleId="16">
    <w:name w:val="16"/>
    <w:basedOn w:val="a0"/>
    <w:qFormat/>
    <w:rsid w:val="00EF6C94"/>
    <w:rPr>
      <w:rFonts w:ascii="等线" w:eastAsia="等线" w:hAnsi="等线" w:hint="eastAsia"/>
    </w:rPr>
  </w:style>
  <w:style w:type="paragraph" w:customStyle="1" w:styleId="EndNoteBibliographyTitle">
    <w:name w:val="EndNote Bibliography Title"/>
    <w:basedOn w:val="a"/>
    <w:link w:val="EndNoteBibliographyTitle0"/>
    <w:qFormat/>
    <w:rsid w:val="00EF6C94"/>
    <w:pPr>
      <w:jc w:val="center"/>
    </w:pPr>
    <w:rPr>
      <w:rFonts w:cs="Times New Roman"/>
    </w:rPr>
  </w:style>
  <w:style w:type="character" w:customStyle="1" w:styleId="af9">
    <w:name w:val="列表段落 字符"/>
    <w:basedOn w:val="a0"/>
    <w:link w:val="af8"/>
    <w:uiPriority w:val="34"/>
    <w:qFormat/>
    <w:rsid w:val="00EF6C94"/>
    <w:rPr>
      <w:rFonts w:ascii="Times New Roman" w:eastAsiaTheme="minorEastAsia" w:hAnsi="Times New Roman"/>
      <w:kern w:val="2"/>
      <w:sz w:val="24"/>
      <w:lang w:val="en-US" w:eastAsia="zh-CN"/>
    </w:rPr>
  </w:style>
  <w:style w:type="character" w:customStyle="1" w:styleId="EndNoteBibliographyTitle0">
    <w:name w:val="EndNote Bibliography Title 字符"/>
    <w:basedOn w:val="af9"/>
    <w:link w:val="EndNoteBibliographyTitle"/>
    <w:qFormat/>
    <w:rsid w:val="00EF6C94"/>
    <w:rPr>
      <w:rFonts w:ascii="Times New Roman" w:eastAsiaTheme="minorEastAsia" w:hAnsi="Times New Roman" w:cs="Times New Roman"/>
      <w:kern w:val="2"/>
      <w:sz w:val="24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qFormat/>
    <w:rsid w:val="00EF6C94"/>
    <w:rPr>
      <w:rFonts w:cs="Times New Roman"/>
    </w:rPr>
  </w:style>
  <w:style w:type="character" w:customStyle="1" w:styleId="EndNoteBibliography0">
    <w:name w:val="EndNote Bibliography 字符"/>
    <w:basedOn w:val="af9"/>
    <w:link w:val="EndNoteBibliography"/>
    <w:qFormat/>
    <w:rsid w:val="00EF6C94"/>
    <w:rPr>
      <w:rFonts w:ascii="Times New Roman" w:eastAsiaTheme="minorEastAsia" w:hAnsi="Times New Roman" w:cs="Times New Roman"/>
      <w:kern w:val="2"/>
      <w:sz w:val="24"/>
      <w:lang w:val="en-US" w:eastAsia="zh-CN"/>
    </w:rPr>
  </w:style>
  <w:style w:type="paragraph" w:customStyle="1" w:styleId="AuthorList">
    <w:name w:val="Author List"/>
    <w:basedOn w:val="ad"/>
    <w:next w:val="a"/>
    <w:uiPriority w:val="1"/>
    <w:qFormat/>
    <w:rsid w:val="00EF6C9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MDPI31text">
    <w:name w:val="MDPI_3.1_text"/>
    <w:link w:val="MDPI31textChar"/>
    <w:qFormat/>
    <w:rsid w:val="00EF6C9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link w:val="MDPI31text"/>
    <w:qFormat/>
    <w:rsid w:val="00EF6C94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0</Words>
  <Characters>5760</Characters>
  <Application>Microsoft Office Word</Application>
  <DocSecurity>0</DocSecurity>
  <Lines>48</Lines>
  <Paragraphs>13</Paragraphs>
  <ScaleCrop>false</ScaleCrop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dministrator</cp:lastModifiedBy>
  <cp:revision>3</cp:revision>
  <dcterms:created xsi:type="dcterms:W3CDTF">2022-01-28T13:27:00Z</dcterms:created>
  <dcterms:modified xsi:type="dcterms:W3CDTF">2022-02-06T09:01:00Z</dcterms:modified>
</cp:coreProperties>
</file>